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3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1"/>
        <w:gridCol w:w="1668"/>
        <w:gridCol w:w="2522"/>
        <w:gridCol w:w="2726"/>
        <w:gridCol w:w="1363"/>
      </w:tblGrid>
      <w:tr w:rsidR="00CB6487" w:rsidRPr="00CB6487" w14:paraId="7E72D52C" w14:textId="77777777">
        <w:trPr>
          <w:trHeight w:val="315"/>
        </w:trPr>
        <w:tc>
          <w:tcPr>
            <w:tcW w:w="9024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0EA8E9" w14:textId="77777777" w:rsidR="00CB6487" w:rsidRPr="00CB6487" w:rsidRDefault="00CB6487" w:rsidP="005505D9">
            <w:pPr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Age- Adjusted Rate (95% CI)</w:t>
            </w:r>
          </w:p>
        </w:tc>
      </w:tr>
      <w:tr w:rsidR="00CB6487" w:rsidRPr="00CB6487" w14:paraId="2A428103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68F3B8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Yea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5AA1B3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Hispanic or Lati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FA3148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NH Asian or Pacific Islander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418E84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NH Black or African America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05455C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NH White</w:t>
            </w:r>
          </w:p>
        </w:tc>
      </w:tr>
      <w:tr w:rsidR="00CB6487" w:rsidRPr="00CB6487" w14:paraId="2E2AA924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5C1878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199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239F4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2(6.4-10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A1CE3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.1(4.7-10.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70FE01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.7(14.8-18.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CD470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4(8.9-9.8)</w:t>
            </w:r>
          </w:p>
        </w:tc>
      </w:tr>
      <w:tr w:rsidR="00CB6487" w:rsidRPr="00CB6487" w14:paraId="17AD1D7B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A79C80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2BACD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5(6.7-10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92CC3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5(4.3-9.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B10344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7.5(15.5-19.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D724D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(9.5-10.5)</w:t>
            </w:r>
          </w:p>
        </w:tc>
      </w:tr>
      <w:tr w:rsidR="00CB6487" w:rsidRPr="00CB6487" w14:paraId="65218B6C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50B533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44443D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6(6.9-10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FAA26A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2(3.4-7.8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5969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.8(14.9-18.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DE459E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(9.5-10.5)</w:t>
            </w:r>
          </w:p>
        </w:tc>
      </w:tr>
      <w:tr w:rsidR="00CB6487" w:rsidRPr="00CB6487" w14:paraId="54A11BCA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EEA3F2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14627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.7(8.7-12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124A1F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5(4.6-9.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B2476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9.6(17.5-21.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6A007A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.1(9.6-10.5)</w:t>
            </w:r>
          </w:p>
        </w:tc>
      </w:tr>
      <w:tr w:rsidR="00CB6487" w:rsidRPr="00CB6487" w14:paraId="57004B03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B3FB8F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C67B5B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(8.1-11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774D2A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6(4.6-9.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D82EE2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8.3(16.3-20.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8B59C9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7(9.3-10.2)</w:t>
            </w:r>
          </w:p>
        </w:tc>
      </w:tr>
      <w:tr w:rsidR="00CB6487" w:rsidRPr="00CB6487" w14:paraId="6854DCDC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4A8782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3D62C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.7(6.2-9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02B931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5(3.8-7.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876B4A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8(16-19.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2BAB3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.1(9.7-10.6)</w:t>
            </w:r>
          </w:p>
        </w:tc>
      </w:tr>
      <w:tr w:rsidR="00CB6487" w:rsidRPr="00CB6487" w14:paraId="07505909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A9C961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9F3F76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8(8.1-11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529F0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4.7(3.1-6.8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ABD7D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.7(14.9-18.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84161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9(9.5-10.4)</w:t>
            </w:r>
          </w:p>
        </w:tc>
      </w:tr>
      <w:tr w:rsidR="00CB6487" w:rsidRPr="00CB6487" w14:paraId="75E50BBF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46F3C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DC16C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4(7.7-11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2C32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7(4-7.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E5C0E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7.1(15.2-18.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2642FF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(9.5-10.4)</w:t>
            </w:r>
          </w:p>
        </w:tc>
      </w:tr>
      <w:tr w:rsidR="00CB6487" w:rsidRPr="00CB6487" w14:paraId="2764185C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0099CB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18E0E2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.9(6.4-9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77F361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4(3.8-7.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0895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7.5(15.7-19.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616B7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(9.5-10.4)</w:t>
            </w:r>
          </w:p>
        </w:tc>
      </w:tr>
      <w:tr w:rsidR="00CB6487" w:rsidRPr="00CB6487" w14:paraId="0F16555B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074562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FD90C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9(7.3-10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7E36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1(6.1-10.4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CBE0B4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8.5(16.6-20.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781DA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3(8.9-9.7)</w:t>
            </w:r>
          </w:p>
        </w:tc>
      </w:tr>
      <w:tr w:rsidR="00CB6487" w:rsidRPr="00CB6487" w14:paraId="6E790C64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D534AF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0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53195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(7.5-10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00949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1(4.5-8.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51719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.7(14.9-18.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7ECC8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5(9.1-10)</w:t>
            </w:r>
          </w:p>
        </w:tc>
      </w:tr>
      <w:tr w:rsidR="00CB6487" w:rsidRPr="00CB6487" w14:paraId="4CF1BA77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DD3EC2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BD57A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9(7.4-10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D80D2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4(4.8-8.4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7CDA66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7.3(15.5-19.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D33700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6(9.1-10)</w:t>
            </w:r>
          </w:p>
        </w:tc>
      </w:tr>
      <w:tr w:rsidR="00CB6487" w:rsidRPr="00CB6487" w14:paraId="5AD69B13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8B3B4C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6ECB2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(7.6-10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751480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(4.5-7.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A0513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.3(14.6-1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584EDF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1(8.7-9.6)</w:t>
            </w:r>
          </w:p>
        </w:tc>
      </w:tr>
      <w:tr w:rsidR="00CB6487" w:rsidRPr="00CB6487" w14:paraId="05198814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080E7A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2051B6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5(7.2-9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EB827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2(4.7-8.1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F8F6C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.8(15-18.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0318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1(8.7-9.5)</w:t>
            </w:r>
          </w:p>
        </w:tc>
      </w:tr>
      <w:tr w:rsidR="00CB6487" w:rsidRPr="00CB6487" w14:paraId="57CD1B2F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60DEE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D149CE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9.1(7.7-10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093309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(4.6-7.8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F7B9E2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6(14.4-17.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A2F63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6(8.2-9)</w:t>
            </w:r>
          </w:p>
        </w:tc>
      </w:tr>
      <w:tr w:rsidR="00CB6487" w:rsidRPr="00CB6487" w14:paraId="72CA2887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98CD89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11FD7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5(7.2-9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5083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8(4.5-7.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88B498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4.5(13-16.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84EECD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5(8.1-8.9)</w:t>
            </w:r>
          </w:p>
        </w:tc>
      </w:tr>
      <w:tr w:rsidR="00CB6487" w:rsidRPr="00CB6487" w14:paraId="56B99A79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81BF20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E00AD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(5.8-8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BC9C5B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9(4.5-7.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C708AD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4.5(13-1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A4C8D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3(7.9-8.7)</w:t>
            </w:r>
          </w:p>
        </w:tc>
      </w:tr>
      <w:tr w:rsidR="00CB6487" w:rsidRPr="00CB6487" w14:paraId="0FB99002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6800E8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F77BCE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.7(6.5-8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55582A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5.7(4.4-7.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24244B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4.8(13.3-16.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910D57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5(8.1-8.9)</w:t>
            </w:r>
          </w:p>
        </w:tc>
      </w:tr>
      <w:tr w:rsidR="00CB6487" w:rsidRPr="00CB6487" w14:paraId="53D555BD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D6688D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75E289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.9(6.8-9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80582B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(4.8-7.5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C33E84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4.3(12.8-15.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422014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(7.6-8.3)</w:t>
            </w:r>
          </w:p>
        </w:tc>
      </w:tr>
      <w:tr w:rsidR="00CB6487" w:rsidRPr="00CB6487" w14:paraId="4ED68321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470F86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B55AE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1(6.9-9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82D16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6.4(5.2-7.9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A8F492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3.4(12.1-14.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BB8B29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6(8.2-9)</w:t>
            </w:r>
          </w:p>
        </w:tc>
      </w:tr>
      <w:tr w:rsidR="00CB6487" w:rsidRPr="00CB6487" w14:paraId="2DD65DA2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715DBC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t>20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25B97C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9(7.7-10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4988C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4.9(3.8-6.2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107BF3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3.6(12.3-1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7014AE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8.9(8.5-9.2)</w:t>
            </w:r>
          </w:p>
        </w:tc>
      </w:tr>
      <w:tr w:rsidR="00CB6487" w:rsidRPr="00CB6487" w14:paraId="2760843B" w14:textId="77777777">
        <w:trPr>
          <w:trHeight w:val="315"/>
        </w:trPr>
        <w:tc>
          <w:tcPr>
            <w:tcW w:w="7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D2E499" w14:textId="77777777" w:rsidR="00CB6487" w:rsidRPr="00CB6487" w:rsidRDefault="00CB6487" w:rsidP="00CB6487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CB6487">
              <w:rPr>
                <w:rFonts w:ascii="Times New Roman" w:hAnsi="Times New Roman" w:cs="Times New Roman"/>
                <w:b/>
                <w:lang w:val="en"/>
              </w:rPr>
              <w:lastRenderedPageBreak/>
              <w:t>202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9885C5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.7(9.4-1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09549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7.4(6-8.7)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7BC646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9.3(17.7-20.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21A1D" w14:textId="77777777" w:rsidR="00CB6487" w:rsidRPr="00CB6487" w:rsidRDefault="00CB6487" w:rsidP="00CB6487">
            <w:pPr>
              <w:rPr>
                <w:rFonts w:ascii="Times New Roman" w:hAnsi="Times New Roman" w:cs="Times New Roman"/>
                <w:lang w:val="en"/>
              </w:rPr>
            </w:pPr>
            <w:r w:rsidRPr="00CB6487">
              <w:rPr>
                <w:rFonts w:ascii="Times New Roman" w:hAnsi="Times New Roman" w:cs="Times New Roman"/>
                <w:lang w:val="en"/>
              </w:rPr>
              <w:t>10.2(9.8-10.7)</w:t>
            </w:r>
          </w:p>
        </w:tc>
      </w:tr>
    </w:tbl>
    <w:p w14:paraId="3CBDA007" w14:textId="77777777" w:rsidR="00CB6487" w:rsidRPr="00CB6487" w:rsidRDefault="00CB6487" w:rsidP="00CB6487">
      <w:pPr>
        <w:rPr>
          <w:rFonts w:ascii="Times New Roman" w:hAnsi="Times New Roman" w:cs="Times New Roman"/>
          <w:lang w:val="en"/>
        </w:rPr>
      </w:pPr>
      <w:r w:rsidRPr="00CB6487">
        <w:rPr>
          <w:rFonts w:ascii="Times New Roman" w:hAnsi="Times New Roman" w:cs="Times New Roman"/>
          <w:lang w:val="en"/>
        </w:rPr>
        <w:t xml:space="preserve"> </w:t>
      </w:r>
    </w:p>
    <w:p w14:paraId="51B10927" w14:textId="13936CA0" w:rsidR="00CB6487" w:rsidRPr="00CB6487" w:rsidRDefault="00CB6487" w:rsidP="00CB6487">
      <w:pPr>
        <w:rPr>
          <w:rFonts w:ascii="Times New Roman" w:hAnsi="Times New Roman" w:cs="Times New Roman"/>
        </w:rPr>
      </w:pPr>
      <w:r w:rsidRPr="00CB6487">
        <w:rPr>
          <w:rFonts w:ascii="Times New Roman" w:hAnsi="Times New Roman" w:cs="Times New Roman"/>
          <w:b/>
          <w:lang w:val="en"/>
        </w:rPr>
        <w:t>Supplementary Table 4.</w:t>
      </w:r>
      <w:r w:rsidRPr="00CB6487">
        <w:rPr>
          <w:rFonts w:ascii="Times New Roman" w:hAnsi="Times New Roman" w:cs="Times New Roman"/>
          <w:lang w:val="en"/>
        </w:rPr>
        <w:t xml:space="preserve"> </w:t>
      </w:r>
      <w:r w:rsidR="00AC612B" w:rsidRPr="00AC612B">
        <w:rPr>
          <w:rFonts w:ascii="Times New Roman" w:hAnsi="Times New Roman" w:cs="Times New Roman"/>
          <w:lang w:val="en"/>
        </w:rPr>
        <w:t xml:space="preserve"> Diabetes-related Breast Cancer</w:t>
      </w:r>
      <w:r w:rsidR="00AC612B">
        <w:rPr>
          <w:rFonts w:ascii="Times New Roman" w:hAnsi="Times New Roman" w:cs="Times New Roman"/>
          <w:lang w:val="en"/>
        </w:rPr>
        <w:t xml:space="preserve"> </w:t>
      </w:r>
      <w:r w:rsidRPr="00CB6487">
        <w:rPr>
          <w:rFonts w:ascii="Times New Roman" w:hAnsi="Times New Roman" w:cs="Times New Roman"/>
          <w:lang w:val="en"/>
        </w:rPr>
        <w:t>AAMR per 100,000 stratified by race in the United States from 1999 to 2020.</w:t>
      </w:r>
    </w:p>
    <w:sectPr w:rsidR="00CB6487" w:rsidRPr="00CB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87"/>
    <w:rsid w:val="001629B0"/>
    <w:rsid w:val="005505D9"/>
    <w:rsid w:val="00AC612B"/>
    <w:rsid w:val="00CB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B91CF3"/>
  <w15:chartTrackingRefBased/>
  <w15:docId w15:val="{2EE74B51-6206-4B53-8E29-2CDDE292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1422</Characters>
  <Application>Microsoft Office Word</Application>
  <DocSecurity>0</DocSecurity>
  <Lines>129</Lines>
  <Paragraphs>131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3</cp:revision>
  <dcterms:created xsi:type="dcterms:W3CDTF">2025-10-29T19:26:00Z</dcterms:created>
  <dcterms:modified xsi:type="dcterms:W3CDTF">2025-10-29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b30121-0c03-4c90-b2d0-511071fad2c9</vt:lpwstr>
  </property>
</Properties>
</file>